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0C5" w:rsidRPr="00DA4968" w:rsidRDefault="00A460C5" w:rsidP="00A460C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able S3</w:t>
      </w:r>
      <w:r w:rsidRPr="00DA49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gramStart"/>
      <w:r w:rsidRPr="00DA49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ffect of type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ubstrate</w:t>
      </w:r>
      <w:r w:rsidRPr="00DA49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shift of metabolic hydrogen towards propionate, butyrate and </w:t>
      </w:r>
      <w:proofErr w:type="spellStart"/>
      <w:r w:rsidRPr="00DA4968">
        <w:rPr>
          <w:rFonts w:ascii="Times New Roman" w:hAnsi="Times New Roman" w:cs="Times New Roman"/>
          <w:color w:val="000000" w:themeColor="text1"/>
          <w:sz w:val="24"/>
          <w:szCs w:val="24"/>
        </w:rPr>
        <w:t>dihydrogen</w:t>
      </w:r>
      <w:proofErr w:type="spellEnd"/>
      <w:r w:rsidRPr="00DA496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Start w:id="0" w:name="_GoBack"/>
      <w:bookmarkEnd w:id="0"/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2693"/>
        <w:gridCol w:w="1418"/>
        <w:gridCol w:w="1984"/>
        <w:gridCol w:w="1701"/>
        <w:gridCol w:w="2186"/>
        <w:gridCol w:w="1810"/>
      </w:tblGrid>
      <w:tr w:rsidR="00650B90" w:rsidRPr="00970582" w:rsidTr="006B0A33">
        <w:tc>
          <w:tcPr>
            <w:tcW w:w="1384" w:type="dxa"/>
          </w:tcPr>
          <w:p w:rsidR="00970582" w:rsidRPr="00970582" w:rsidRDefault="00970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582">
              <w:rPr>
                <w:rFonts w:ascii="Times New Roman" w:hAnsi="Times New Roman" w:cs="Times New Roman"/>
                <w:i/>
                <w:sz w:val="24"/>
                <w:szCs w:val="24"/>
              </w:rPr>
              <w:t>In vitro</w:t>
            </w:r>
            <w:r w:rsidRPr="00970582">
              <w:rPr>
                <w:rFonts w:ascii="Times New Roman" w:hAnsi="Times New Roman" w:cs="Times New Roman"/>
                <w:sz w:val="24"/>
                <w:szCs w:val="24"/>
              </w:rPr>
              <w:t xml:space="preserve"> system</w:t>
            </w:r>
          </w:p>
        </w:tc>
        <w:tc>
          <w:tcPr>
            <w:tcW w:w="2693" w:type="dxa"/>
          </w:tcPr>
          <w:p w:rsidR="00970582" w:rsidRPr="00970582" w:rsidRDefault="00970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hibitors</w:t>
            </w:r>
          </w:p>
        </w:tc>
        <w:tc>
          <w:tcPr>
            <w:tcW w:w="1418" w:type="dxa"/>
          </w:tcPr>
          <w:p w:rsidR="00970582" w:rsidRPr="00970582" w:rsidRDefault="00970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strate</w:t>
            </w:r>
          </w:p>
        </w:tc>
        <w:tc>
          <w:tcPr>
            <w:tcW w:w="1984" w:type="dxa"/>
            <w:vAlign w:val="center"/>
          </w:tcPr>
          <w:p w:rsidR="00970582" w:rsidRPr="00A150E9" w:rsidRDefault="00970582" w:rsidP="00650B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416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[2H]</w:t>
            </w:r>
            <w:proofErr w:type="spellStart"/>
            <w:r w:rsidRPr="0032416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bscript"/>
              </w:rPr>
              <w:t>Pr</w:t>
            </w:r>
            <w:proofErr w:type="spellEnd"/>
            <w:r w:rsidRPr="0032416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/</w:t>
            </w:r>
            <w:r w:rsidRPr="0032416A">
              <w:rPr>
                <w:rFonts w:ascii="Tahoma" w:hAnsi="Tahoma" w:cs="Tahoma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32416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[2H]</w:t>
            </w:r>
            <w:r w:rsidRPr="0032416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bscript"/>
              </w:rPr>
              <w:t>CH4</w:t>
            </w:r>
            <w:r w:rsidRPr="00A15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Pr="00A15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A15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</w:t>
            </w:r>
            <w:proofErr w:type="spellEnd"/>
            <w:r w:rsidRPr="00A15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A15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</w:t>
            </w:r>
            <w:proofErr w:type="spellEnd"/>
            <w:r w:rsidRPr="00A15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970582" w:rsidRPr="00A150E9" w:rsidRDefault="00970582" w:rsidP="00650B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416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[2H]</w:t>
            </w:r>
            <w:r w:rsidRPr="0032416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bscript"/>
              </w:rPr>
              <w:t>But</w:t>
            </w:r>
            <w:r w:rsidRPr="0032416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/</w:t>
            </w:r>
            <w:r w:rsidRPr="0032416A">
              <w:rPr>
                <w:rFonts w:ascii="Tahoma" w:hAnsi="Tahoma" w:cs="Tahoma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32416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[2H]</w:t>
            </w:r>
            <w:r w:rsidRPr="0032416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bscript"/>
              </w:rPr>
              <w:t xml:space="preserve">CH4 </w:t>
            </w:r>
            <w:r w:rsidRPr="00A15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A15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</w:t>
            </w:r>
            <w:proofErr w:type="spellEnd"/>
            <w:r w:rsidRPr="00A15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A15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</w:t>
            </w:r>
            <w:proofErr w:type="spellEnd"/>
            <w:r w:rsidRPr="00A15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86" w:type="dxa"/>
            <w:vAlign w:val="center"/>
          </w:tcPr>
          <w:p w:rsidR="00970582" w:rsidRPr="00A150E9" w:rsidRDefault="00970582" w:rsidP="00650B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416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[2H]</w:t>
            </w:r>
            <w:r w:rsidRPr="0032416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bscript"/>
              </w:rPr>
              <w:t>H2</w:t>
            </w:r>
            <w:r w:rsidRPr="0032416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/</w:t>
            </w:r>
            <w:r w:rsidRPr="0032416A">
              <w:rPr>
                <w:rFonts w:ascii="Tahoma" w:hAnsi="Tahoma" w:cs="Tahoma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32416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Δ[2H]</w:t>
            </w:r>
            <w:r w:rsidRPr="0032416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bscript"/>
              </w:rPr>
              <w:t>CH4</w:t>
            </w:r>
            <w:r w:rsidRPr="00A15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Pr="00A15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A15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</w:t>
            </w:r>
            <w:proofErr w:type="spellEnd"/>
            <w:r w:rsidRPr="00A15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A15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</w:t>
            </w:r>
            <w:proofErr w:type="spellEnd"/>
            <w:r w:rsidRPr="00A15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10" w:type="dxa"/>
            <w:vAlign w:val="center"/>
          </w:tcPr>
          <w:p w:rsidR="00970582" w:rsidRPr="00DA4968" w:rsidRDefault="00970582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s</w:t>
            </w:r>
          </w:p>
        </w:tc>
      </w:tr>
      <w:tr w:rsidR="00970582" w:rsidRPr="00970582" w:rsidTr="00323AE8">
        <w:trPr>
          <w:trHeight w:val="921"/>
        </w:trPr>
        <w:tc>
          <w:tcPr>
            <w:tcW w:w="1384" w:type="dxa"/>
            <w:vMerge w:val="restart"/>
          </w:tcPr>
          <w:p w:rsidR="00970582" w:rsidRPr="00970582" w:rsidRDefault="00970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tch cultures</w:t>
            </w:r>
          </w:p>
        </w:tc>
        <w:tc>
          <w:tcPr>
            <w:tcW w:w="2693" w:type="dxa"/>
            <w:vMerge w:val="restart"/>
          </w:tcPr>
          <w:p w:rsidR="00970582" w:rsidRDefault="00650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970582">
              <w:rPr>
                <w:rFonts w:ascii="Times New Roman" w:hAnsi="Times New Roman" w:cs="Times New Roman"/>
                <w:sz w:val="24"/>
                <w:szCs w:val="24"/>
              </w:rPr>
              <w:t>auric</w:t>
            </w:r>
            <w:proofErr w:type="spellEnd"/>
            <w:r w:rsidR="00970582">
              <w:rPr>
                <w:rFonts w:ascii="Times New Roman" w:hAnsi="Times New Roman" w:cs="Times New Roman"/>
                <w:sz w:val="24"/>
                <w:szCs w:val="24"/>
              </w:rPr>
              <w:t xml:space="preserve"> acid, linoleic acid, </w:t>
            </w:r>
            <w:proofErr w:type="spellStart"/>
            <w:r w:rsidR="00970582">
              <w:rPr>
                <w:rFonts w:ascii="Times New Roman" w:hAnsi="Times New Roman" w:cs="Times New Roman"/>
                <w:sz w:val="24"/>
                <w:szCs w:val="24"/>
              </w:rPr>
              <w:t>linolenic</w:t>
            </w:r>
            <w:proofErr w:type="spellEnd"/>
            <w:r w:rsidR="00970582">
              <w:rPr>
                <w:rFonts w:ascii="Times New Roman" w:hAnsi="Times New Roman" w:cs="Times New Roman"/>
                <w:sz w:val="24"/>
                <w:szCs w:val="24"/>
              </w:rPr>
              <w:t xml:space="preserve"> acid, </w:t>
            </w:r>
            <w:proofErr w:type="spellStart"/>
            <w:r w:rsidR="00970582">
              <w:rPr>
                <w:rFonts w:ascii="Times New Roman" w:hAnsi="Times New Roman" w:cs="Times New Roman"/>
                <w:sz w:val="24"/>
                <w:szCs w:val="24"/>
              </w:rPr>
              <w:t>bromochloromethane</w:t>
            </w:r>
            <w:proofErr w:type="spellEnd"/>
            <w:r w:rsidR="0097058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:rsidR="00970582" w:rsidRPr="00970582" w:rsidRDefault="00970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-bromoethanesulfonat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yromellit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imide</w:t>
            </w:r>
            <w:proofErr w:type="spellEnd"/>
          </w:p>
        </w:tc>
        <w:tc>
          <w:tcPr>
            <w:tcW w:w="1418" w:type="dxa"/>
            <w:vAlign w:val="center"/>
          </w:tcPr>
          <w:p w:rsidR="00970582" w:rsidRPr="00970582" w:rsidRDefault="00650B90" w:rsidP="00323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970582">
              <w:rPr>
                <w:rFonts w:ascii="Times New Roman" w:hAnsi="Times New Roman" w:cs="Times New Roman"/>
                <w:sz w:val="24"/>
                <w:szCs w:val="24"/>
              </w:rPr>
              <w:t>oughage</w:t>
            </w:r>
          </w:p>
        </w:tc>
        <w:tc>
          <w:tcPr>
            <w:tcW w:w="1984" w:type="dxa"/>
            <w:vAlign w:val="center"/>
          </w:tcPr>
          <w:p w:rsidR="001979FF" w:rsidRDefault="00C80586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12 ± 0.024 </w:t>
            </w:r>
          </w:p>
          <w:p w:rsidR="00970582" w:rsidRPr="00970582" w:rsidRDefault="00C80586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8058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62)</w:t>
            </w:r>
          </w:p>
        </w:tc>
        <w:tc>
          <w:tcPr>
            <w:tcW w:w="1701" w:type="dxa"/>
            <w:vAlign w:val="center"/>
          </w:tcPr>
          <w:p w:rsidR="00970582" w:rsidRPr="00970582" w:rsidRDefault="00C80586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8 ± 0.010 (</w:t>
            </w:r>
            <w:r w:rsidRPr="00C8058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0.001)</w:t>
            </w:r>
          </w:p>
        </w:tc>
        <w:tc>
          <w:tcPr>
            <w:tcW w:w="2186" w:type="dxa"/>
            <w:vAlign w:val="center"/>
          </w:tcPr>
          <w:p w:rsidR="00650B90" w:rsidRDefault="00C80586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73 ± 0.014 </w:t>
            </w:r>
          </w:p>
          <w:p w:rsidR="00970582" w:rsidRPr="00970582" w:rsidRDefault="00C80586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8058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0.001)</w:t>
            </w:r>
          </w:p>
        </w:tc>
        <w:tc>
          <w:tcPr>
            <w:tcW w:w="1810" w:type="dxa"/>
            <w:vMerge w:val="restart"/>
            <w:vAlign w:val="center"/>
          </w:tcPr>
          <w:p w:rsidR="00970582" w:rsidRPr="00970582" w:rsidRDefault="00536392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50B9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O&amp;apos;Brien&lt;/Author&gt;&lt;Year&gt;2013&lt;/Year&gt;&lt;RecNum&gt;27&lt;/RecNum&gt;&lt;DisplayText&gt;O&amp;apos;Brien&lt;style face="italic"&gt; et al.&lt;/style&gt; (2013)&lt;/DisplayText&gt;&lt;record&gt;&lt;rec-number&gt;27&lt;/rec-number&gt;&lt;foreign-keys&gt;&lt;key app="EN" db-id="9edr0p5dhvzrrge2fa8v25x402ad2fasdezz" timestamp="0"&gt;27&lt;/key&gt;&lt;/foreign-keys&gt;&lt;ref-type name="Journal Article"&gt;17&lt;/ref-type&gt;&lt;contributors&gt;&lt;authors&gt;&lt;author&gt;O&amp;apos;Brien, M.&lt;/author&gt;&lt;author&gt;Navarro-Villa, A.&lt;/author&gt;&lt;author&gt;Purcell, P.J.&lt;/author&gt;&lt;author&gt;Boland T.M.&lt;/author&gt;&lt;author&gt;O&amp;apos;Kiely, P.&lt;/author&gt;&lt;/authors&gt;&lt;/contributors&gt;&lt;titles&gt;&lt;title&gt;&lt;style face="normal" font="default" size="100%"&gt;Reducing &lt;/style&gt;&lt;style face="italic" font="default" size="100%"&gt;in vitro &lt;/style&gt;&lt;style face="normal" font="default" size="100%"&gt;rumen methanogenesis for two contrasting diets using a series of inclusion rates of different additives&lt;/style&gt;&lt;/title&gt;&lt;secondary-title&gt;Animal Production Science&lt;/secondary-title&gt;&lt;alt-title&gt;Anim. Prod. Sci.&lt;/alt-title&gt;&lt;/titles&gt;&lt;pages&gt;141-157&lt;/pages&gt;&lt;volume&gt;54&lt;/volume&gt;&lt;number&gt;2&lt;/number&gt;&lt;edition&gt;24 April 2013&lt;/edition&gt;&lt;section&gt;141&lt;/section&gt;&lt;keywords&gt;&lt;keyword&gt;in vitro total gas production technique&lt;/keyword&gt;&lt;keyword&gt;rumen fermentation modifiers&lt;/keyword&gt;&lt;keyword&gt;ruminant diets&lt;/keyword&gt;&lt;/keywords&gt;&lt;dates&gt;&lt;year&gt;2013&lt;/year&gt;&lt;/dates&gt;&lt;urls&gt;&lt;/urls&gt;&lt;electronic-resource-num&gt;dx.doi.org/10.1071/AN1220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50B90">
              <w:rPr>
                <w:rFonts w:ascii="Times New Roman" w:hAnsi="Times New Roman" w:cs="Times New Roman"/>
                <w:noProof/>
                <w:sz w:val="24"/>
                <w:szCs w:val="24"/>
              </w:rPr>
              <w:t>O'Brien</w:t>
            </w:r>
            <w:r w:rsidR="00650B90" w:rsidRPr="00650B90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="00650B90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201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70582" w:rsidRPr="00970582" w:rsidTr="00323AE8">
        <w:trPr>
          <w:trHeight w:val="921"/>
        </w:trPr>
        <w:tc>
          <w:tcPr>
            <w:tcW w:w="1384" w:type="dxa"/>
            <w:vMerge/>
          </w:tcPr>
          <w:p w:rsidR="00970582" w:rsidRDefault="009705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Merge/>
          </w:tcPr>
          <w:p w:rsidR="00970582" w:rsidRDefault="009705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970582" w:rsidRPr="00970582" w:rsidRDefault="00970582" w:rsidP="00323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984" w:type="dxa"/>
            <w:vAlign w:val="center"/>
          </w:tcPr>
          <w:p w:rsidR="00650B90" w:rsidRDefault="00C80586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23 ± 0.030 </w:t>
            </w:r>
          </w:p>
          <w:p w:rsidR="00970582" w:rsidRPr="00970582" w:rsidRDefault="00C80586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8058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0.001)</w:t>
            </w:r>
          </w:p>
        </w:tc>
        <w:tc>
          <w:tcPr>
            <w:tcW w:w="1701" w:type="dxa"/>
            <w:vAlign w:val="center"/>
          </w:tcPr>
          <w:p w:rsidR="00970582" w:rsidRPr="00970582" w:rsidRDefault="00C80586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 ± 0.012 (</w:t>
            </w:r>
            <w:r w:rsidRPr="00C8058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001)</w:t>
            </w:r>
          </w:p>
        </w:tc>
        <w:tc>
          <w:tcPr>
            <w:tcW w:w="2186" w:type="dxa"/>
            <w:vAlign w:val="center"/>
          </w:tcPr>
          <w:p w:rsidR="00650B90" w:rsidRDefault="00C80586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99 ± 0.029 </w:t>
            </w:r>
          </w:p>
          <w:p w:rsidR="00970582" w:rsidRPr="00970582" w:rsidRDefault="00C80586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8058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003)</w:t>
            </w:r>
          </w:p>
        </w:tc>
        <w:tc>
          <w:tcPr>
            <w:tcW w:w="1810" w:type="dxa"/>
            <w:vMerge/>
            <w:vAlign w:val="center"/>
          </w:tcPr>
          <w:p w:rsidR="00970582" w:rsidRPr="00970582" w:rsidRDefault="00970582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7DEF" w:rsidRPr="00970582" w:rsidTr="00323AE8">
        <w:trPr>
          <w:trHeight w:val="310"/>
        </w:trPr>
        <w:tc>
          <w:tcPr>
            <w:tcW w:w="1384" w:type="dxa"/>
            <w:vMerge w:val="restart"/>
          </w:tcPr>
          <w:p w:rsidR="000C7DEF" w:rsidRPr="00970582" w:rsidRDefault="000C7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ous cultures</w:t>
            </w:r>
          </w:p>
        </w:tc>
        <w:tc>
          <w:tcPr>
            <w:tcW w:w="2693" w:type="dxa"/>
            <w:vMerge w:val="restart"/>
          </w:tcPr>
          <w:p w:rsidR="000C7DEF" w:rsidRPr="00970582" w:rsidRDefault="000C7DEF" w:rsidP="000C7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conut oil, canola oil, cod liver oil</w:t>
            </w:r>
          </w:p>
        </w:tc>
        <w:tc>
          <w:tcPr>
            <w:tcW w:w="1418" w:type="dxa"/>
            <w:vAlign w:val="center"/>
          </w:tcPr>
          <w:p w:rsidR="000C7DEF" w:rsidRPr="00970582" w:rsidRDefault="000C7DEF" w:rsidP="00323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ughage</w:t>
            </w:r>
          </w:p>
        </w:tc>
        <w:tc>
          <w:tcPr>
            <w:tcW w:w="1984" w:type="dxa"/>
          </w:tcPr>
          <w:p w:rsidR="00B77150" w:rsidRDefault="000C7DEF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0 ± 0.97 </w:t>
            </w:r>
          </w:p>
          <w:p w:rsidR="000C7DEF" w:rsidRPr="00970582" w:rsidRDefault="000C7DEF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C170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28)</w:t>
            </w:r>
          </w:p>
        </w:tc>
        <w:tc>
          <w:tcPr>
            <w:tcW w:w="1701" w:type="dxa"/>
          </w:tcPr>
          <w:p w:rsidR="00B77150" w:rsidRDefault="000C7DEF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59 ± 0.11 </w:t>
            </w:r>
          </w:p>
          <w:p w:rsidR="000C7DEF" w:rsidRPr="00970582" w:rsidRDefault="000C7DEF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C170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64)</w:t>
            </w:r>
          </w:p>
        </w:tc>
        <w:tc>
          <w:tcPr>
            <w:tcW w:w="2186" w:type="dxa"/>
          </w:tcPr>
          <w:p w:rsidR="00B77150" w:rsidRDefault="000C7DEF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55 ± 2.7 × 10</w:t>
            </w:r>
            <w:r w:rsidRPr="000C17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0C7DEF" w:rsidRPr="00970582" w:rsidRDefault="000C7DEF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C170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002)</w:t>
            </w:r>
          </w:p>
        </w:tc>
        <w:tc>
          <w:tcPr>
            <w:tcW w:w="1810" w:type="dxa"/>
            <w:vMerge w:val="restart"/>
            <w:vAlign w:val="center"/>
          </w:tcPr>
          <w:p w:rsidR="000C7DEF" w:rsidRPr="00970582" w:rsidRDefault="000C7DEF" w:rsidP="00B77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7715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Dong&lt;/Author&gt;&lt;Year&gt;1997&lt;/Year&gt;&lt;RecNum&gt;28&lt;/RecNum&gt;&lt;DisplayText&gt;Dong&lt;style face="italic"&gt; et al.&lt;/style&gt; (1997)&lt;/DisplayText&gt;&lt;record&gt;&lt;rec-number&gt;28&lt;/rec-number&gt;&lt;foreign-keys&gt;&lt;key app="EN" db-id="9edr0p5dhvzrrge2fa8v25x402ad2fasdezz" timestamp="0"&gt;28&lt;/key&gt;&lt;/foreign-keys&gt;&lt;ref-type name="Journal Article"&gt;17&lt;/ref-type&gt;&lt;contributors&gt;&lt;authors&gt;&lt;author&gt;Dong, Y.&lt;/author&gt;&lt;author&gt;Bae, H.D.&lt;/author&gt;&lt;author&gt;McAllister, T.A.&lt;/author&gt;&lt;author&gt;Mathison, G.W.&lt;/author&gt;&lt;author&gt;Cheng, K.-J.&lt;/author&gt;&lt;/authors&gt;&lt;/contributors&gt;&lt;titles&gt;&lt;title&gt;Lipid-induced depression of methane production and digestibility in the artificial rumen system (RUSITEC)&lt;/title&gt;&lt;secondary-title&gt;Canadian Journal of Animal Science&lt;/secondary-title&gt;&lt;alt-title&gt;Can. J. Anim. Sci.&lt;/alt-title&gt;&lt;short-title&gt;Depression of methanogenesis and digestibility by lipids&lt;/short-title&gt;&lt;/titles&gt;&lt;periodical&gt;&lt;full-title&gt;Canadian Journal of Animal Science&lt;/full-title&gt;&lt;abbr-1&gt;Can. J. Anim. Sci.&lt;/abbr-1&gt;&lt;/periodical&gt;&lt;alt-periodical&gt;&lt;full-title&gt;Canadian Journal of Animal Science&lt;/full-title&gt;&lt;abbr-1&gt;Can. J. Anim. Sci.&lt;/abbr-1&gt;&lt;/alt-periodical&gt;&lt;pages&gt;269-278&lt;/pages&gt;&lt;volume&gt;77&lt;/volume&gt;&lt;section&gt;269&lt;/section&gt;&lt;keywords&gt;&lt;keyword&gt;lipids&lt;/keyword&gt;&lt;keyword&gt;methane&lt;/keyword&gt;&lt;keyword&gt;digestibility&lt;/keyword&gt;&lt;keyword&gt;artificial rumen&lt;/keyword&gt;&lt;keyword&gt;bacteria&lt;/keyword&gt;&lt;keyword&gt;VFA&lt;/keyword&gt;&lt;/keywords&gt;&lt;dates&gt;&lt;year&gt;1997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77150">
              <w:rPr>
                <w:rFonts w:ascii="Times New Roman" w:hAnsi="Times New Roman" w:cs="Times New Roman"/>
                <w:noProof/>
                <w:sz w:val="24"/>
                <w:szCs w:val="24"/>
              </w:rPr>
              <w:t>Dong</w:t>
            </w:r>
            <w:r w:rsidR="00B77150" w:rsidRPr="00B77150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="00B77150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199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C7DEF" w:rsidRPr="00970582" w:rsidTr="00323AE8">
        <w:trPr>
          <w:trHeight w:val="310"/>
        </w:trPr>
        <w:tc>
          <w:tcPr>
            <w:tcW w:w="1384" w:type="dxa"/>
            <w:vMerge/>
          </w:tcPr>
          <w:p w:rsidR="000C7DEF" w:rsidRDefault="000C7D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Merge/>
          </w:tcPr>
          <w:p w:rsidR="000C7DEF" w:rsidRDefault="000C7DEF" w:rsidP="00650B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0C7DEF" w:rsidRDefault="000C7DEF" w:rsidP="00323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concentrate</w:t>
            </w:r>
          </w:p>
        </w:tc>
        <w:tc>
          <w:tcPr>
            <w:tcW w:w="1984" w:type="dxa"/>
          </w:tcPr>
          <w:p w:rsidR="00B77150" w:rsidRDefault="000C7DEF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35 ± 0.17 </w:t>
            </w:r>
          </w:p>
          <w:p w:rsidR="000C7DEF" w:rsidRDefault="000C7DEF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C170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18)</w:t>
            </w:r>
          </w:p>
        </w:tc>
        <w:tc>
          <w:tcPr>
            <w:tcW w:w="1701" w:type="dxa"/>
          </w:tcPr>
          <w:p w:rsidR="00B77150" w:rsidRDefault="000C7DEF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9 ± 0.080 </w:t>
            </w:r>
          </w:p>
          <w:p w:rsidR="000C7DEF" w:rsidRDefault="000C7DEF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C170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07)</w:t>
            </w:r>
          </w:p>
        </w:tc>
        <w:tc>
          <w:tcPr>
            <w:tcW w:w="2186" w:type="dxa"/>
          </w:tcPr>
          <w:p w:rsidR="00DD7630" w:rsidRDefault="000C7DEF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12 ± 0.0096 </w:t>
            </w:r>
          </w:p>
          <w:p w:rsidR="000C7DEF" w:rsidRDefault="000C7DEF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C170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33)</w:t>
            </w:r>
          </w:p>
        </w:tc>
        <w:tc>
          <w:tcPr>
            <w:tcW w:w="1810" w:type="dxa"/>
            <w:vMerge/>
            <w:vAlign w:val="center"/>
          </w:tcPr>
          <w:p w:rsidR="000C7DEF" w:rsidRDefault="000C7DEF" w:rsidP="000C1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7DEF" w:rsidRPr="00970582" w:rsidTr="008A06D7">
        <w:trPr>
          <w:trHeight w:val="101"/>
        </w:trPr>
        <w:tc>
          <w:tcPr>
            <w:tcW w:w="1384" w:type="dxa"/>
            <w:vMerge/>
          </w:tcPr>
          <w:p w:rsidR="000C7DEF" w:rsidRDefault="000C7D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Merge w:val="restart"/>
          </w:tcPr>
          <w:p w:rsidR="000C7DEF" w:rsidRPr="00970582" w:rsidRDefault="0092610F" w:rsidP="00926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conut oil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ur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418" w:type="dxa"/>
            <w:vAlign w:val="center"/>
          </w:tcPr>
          <w:p w:rsidR="000C7DEF" w:rsidRDefault="00B77150" w:rsidP="00323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984" w:type="dxa"/>
          </w:tcPr>
          <w:p w:rsidR="00B77150" w:rsidRDefault="00B77150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4 ± 0.53 </w:t>
            </w:r>
          </w:p>
          <w:p w:rsidR="000C7DEF" w:rsidRDefault="00B77150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7715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58)</w:t>
            </w:r>
          </w:p>
        </w:tc>
        <w:tc>
          <w:tcPr>
            <w:tcW w:w="1701" w:type="dxa"/>
          </w:tcPr>
          <w:p w:rsidR="00B77150" w:rsidRDefault="00B77150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13 ± 0.18 </w:t>
            </w:r>
          </w:p>
          <w:p w:rsidR="000C7DEF" w:rsidRDefault="00B77150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7715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54)</w:t>
            </w:r>
          </w:p>
        </w:tc>
        <w:tc>
          <w:tcPr>
            <w:tcW w:w="2186" w:type="dxa"/>
          </w:tcPr>
          <w:p w:rsidR="00B77150" w:rsidRDefault="00B77150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55 ± 0.055 </w:t>
            </w:r>
          </w:p>
          <w:p w:rsidR="000C7DEF" w:rsidRDefault="00B77150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7715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42)</w:t>
            </w:r>
          </w:p>
        </w:tc>
        <w:tc>
          <w:tcPr>
            <w:tcW w:w="1810" w:type="dxa"/>
            <w:vMerge w:val="restart"/>
            <w:vAlign w:val="center"/>
          </w:tcPr>
          <w:p w:rsidR="000C7DEF" w:rsidRPr="00970582" w:rsidRDefault="0092610F" w:rsidP="008A06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7715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Machmüller&lt;/Author&gt;&lt;Year&gt;2001&lt;/Year&gt;&lt;RecNum&gt;120&lt;/RecNum&gt;&lt;DisplayText&gt;Machmüller&lt;style face="italic"&gt; et al.&lt;/style&gt; (2001)&lt;/DisplayText&gt;&lt;record&gt;&lt;rec-number&gt;120&lt;/rec-number&gt;&lt;foreign-keys&gt;&lt;key app="EN" db-id="9edr0p5dhvzrrge2fa8v25x402ad2fasdezz" timestamp="0"&gt;120&lt;/key&gt;&lt;/foreign-keys&gt;&lt;ref-type name="Journal Article"&gt;17&lt;/ref-type&gt;&lt;contributors&gt;&lt;authors&gt;&lt;author&gt;Machmüller, A.&lt;/author&gt;&lt;author&gt;Dohme, F.&lt;/author&gt;&lt;author&gt;Soliva, C.R.&lt;/author&gt;&lt;author&gt;Wanner, M. &lt;/author&gt;&lt;author&gt;Kreuzer, M. &lt;/author&gt;&lt;/authors&gt;&lt;/contributors&gt;&lt;titles&gt;&lt;title&gt;Diet composition affects the level of ruminal methane suppression by medium-chain fatty acids&lt;/title&gt;&lt;secondary-title&gt;Australian Journal of Agricultural Research&lt;/secondary-title&gt;&lt;alt-title&gt;Aust. J. Agr. Res.&lt;/alt-title&gt;&lt;/titles&gt;&lt;periodical&gt;&lt;full-title&gt;Australian Journal of Agricultural Research&lt;/full-title&gt;&lt;/periodical&gt;&lt;pages&gt;713-722&lt;/pages&gt;&lt;volume&gt;52&lt;/volume&gt;&lt;section&gt;713&lt;/section&gt;&lt;keywords&gt;&lt;keyword&gt;coconut oil&lt;/keyword&gt;&lt;keyword&gt;lauric acid&lt;/keyword&gt;&lt;keyword&gt;fibre&lt;/keyword&gt;&lt;keyword&gt;protein&lt;/keyword&gt;&lt;keyword&gt;sheep&lt;/keyword&gt;&lt;keyword&gt;RUSITEC&lt;/keyword&gt;&lt;/keywords&gt;&lt;dates&gt;&lt;year&gt;2001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77150">
              <w:rPr>
                <w:rFonts w:ascii="Times New Roman" w:hAnsi="Times New Roman" w:cs="Times New Roman"/>
                <w:noProof/>
                <w:sz w:val="24"/>
                <w:szCs w:val="24"/>
              </w:rPr>
              <w:t>Machmüller</w:t>
            </w:r>
            <w:r w:rsidR="00B77150" w:rsidRPr="00B77150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="00B77150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200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C7DEF" w:rsidRPr="00970582" w:rsidTr="008A06D7">
        <w:trPr>
          <w:trHeight w:val="100"/>
        </w:trPr>
        <w:tc>
          <w:tcPr>
            <w:tcW w:w="1384" w:type="dxa"/>
            <w:vMerge/>
          </w:tcPr>
          <w:p w:rsidR="000C7DEF" w:rsidRDefault="000C7D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Merge/>
          </w:tcPr>
          <w:p w:rsidR="000C7DEF" w:rsidRPr="00970582" w:rsidRDefault="000C7D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0C7DEF" w:rsidRDefault="0092610F" w:rsidP="00323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concentrate</w:t>
            </w:r>
          </w:p>
        </w:tc>
        <w:tc>
          <w:tcPr>
            <w:tcW w:w="1984" w:type="dxa"/>
          </w:tcPr>
          <w:p w:rsidR="00B77150" w:rsidRDefault="0092610F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5 ± 0.49 </w:t>
            </w:r>
          </w:p>
          <w:p w:rsidR="000C7DEF" w:rsidRDefault="0092610F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2610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79)</w:t>
            </w:r>
          </w:p>
        </w:tc>
        <w:tc>
          <w:tcPr>
            <w:tcW w:w="1701" w:type="dxa"/>
          </w:tcPr>
          <w:p w:rsidR="000C7DEF" w:rsidRDefault="0092610F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 ± 0.059 (</w:t>
            </w:r>
            <w:r w:rsidRPr="00B7715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77150">
              <w:rPr>
                <w:rFonts w:ascii="Times New Roman" w:hAnsi="Times New Roman" w:cs="Times New Roman"/>
                <w:sz w:val="24"/>
                <w:szCs w:val="24"/>
              </w:rPr>
              <w:t>= 0.79)</w:t>
            </w:r>
          </w:p>
        </w:tc>
        <w:tc>
          <w:tcPr>
            <w:tcW w:w="2186" w:type="dxa"/>
          </w:tcPr>
          <w:p w:rsidR="00B77150" w:rsidRDefault="00B77150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82 ± 0.023 </w:t>
            </w:r>
          </w:p>
          <w:p w:rsidR="000C7DEF" w:rsidRDefault="00B77150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7715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07)</w:t>
            </w:r>
          </w:p>
        </w:tc>
        <w:tc>
          <w:tcPr>
            <w:tcW w:w="1810" w:type="dxa"/>
            <w:vMerge/>
            <w:vAlign w:val="center"/>
          </w:tcPr>
          <w:p w:rsidR="000C7DEF" w:rsidRPr="00970582" w:rsidRDefault="000C7DEF" w:rsidP="008A06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7DEF" w:rsidRPr="00970582" w:rsidTr="008A06D7">
        <w:trPr>
          <w:trHeight w:val="310"/>
        </w:trPr>
        <w:tc>
          <w:tcPr>
            <w:tcW w:w="1384" w:type="dxa"/>
            <w:vMerge/>
          </w:tcPr>
          <w:p w:rsidR="000C7DEF" w:rsidRDefault="000C7D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Merge w:val="restart"/>
          </w:tcPr>
          <w:p w:rsidR="000C7DEF" w:rsidRPr="00970582" w:rsidRDefault="000C7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olaurin</w:t>
            </w:r>
          </w:p>
        </w:tc>
        <w:tc>
          <w:tcPr>
            <w:tcW w:w="1418" w:type="dxa"/>
            <w:vAlign w:val="center"/>
          </w:tcPr>
          <w:p w:rsidR="000C7DEF" w:rsidRPr="00970582" w:rsidRDefault="000C7DEF" w:rsidP="00323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ughage</w:t>
            </w:r>
          </w:p>
        </w:tc>
        <w:tc>
          <w:tcPr>
            <w:tcW w:w="1984" w:type="dxa"/>
          </w:tcPr>
          <w:p w:rsidR="00B77150" w:rsidRDefault="000C7DEF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15 ± 0.11 </w:t>
            </w:r>
          </w:p>
          <w:p w:rsidR="000C7DEF" w:rsidRPr="00970582" w:rsidRDefault="000C7DEF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C7DE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25)</w:t>
            </w:r>
          </w:p>
        </w:tc>
        <w:tc>
          <w:tcPr>
            <w:tcW w:w="1701" w:type="dxa"/>
          </w:tcPr>
          <w:p w:rsidR="00B77150" w:rsidRDefault="000C7DEF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9 ± 0.17 </w:t>
            </w:r>
          </w:p>
          <w:p w:rsidR="000C7DEF" w:rsidRPr="00970582" w:rsidRDefault="000C7DEF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C7DE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35)</w:t>
            </w:r>
          </w:p>
        </w:tc>
        <w:tc>
          <w:tcPr>
            <w:tcW w:w="2186" w:type="dxa"/>
          </w:tcPr>
          <w:p w:rsidR="00DD7630" w:rsidRDefault="000C7DEF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021 ± 0.0032 </w:t>
            </w:r>
          </w:p>
          <w:p w:rsidR="000C7DEF" w:rsidRPr="00970582" w:rsidRDefault="000C7DEF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C7DE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56)</w:t>
            </w:r>
          </w:p>
        </w:tc>
        <w:tc>
          <w:tcPr>
            <w:tcW w:w="1810" w:type="dxa"/>
            <w:vMerge w:val="restart"/>
            <w:vAlign w:val="center"/>
          </w:tcPr>
          <w:p w:rsidR="000C7DEF" w:rsidRPr="00970582" w:rsidRDefault="000C7DEF" w:rsidP="008A06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7715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Klevenhusen&lt;/Author&gt;&lt;Year&gt;2009&lt;/Year&gt;&lt;RecNum&gt;81&lt;/RecNum&gt;&lt;DisplayText&gt;Klevenhusen&lt;style face="italic"&gt; et al.&lt;/style&gt; (2009)&lt;/DisplayText&gt;&lt;record&gt;&lt;rec-number&gt;81&lt;/rec-number&gt;&lt;foreign-keys&gt;&lt;key app="EN" db-id="9edr0p5dhvzrrge2fa8v25x402ad2fasdezz" timestamp="0"&gt;81&lt;/key&gt;&lt;/foreign-keys&gt;&lt;ref-type name="Journal Article"&gt;17&lt;/ref-type&gt;&lt;contributors&gt;&lt;authors&gt;&lt;author&gt;Klevenhusen, Fenja&lt;/author&gt;&lt;author&gt;Bernasconi, Stefano M.&lt;/author&gt;&lt;author&gt;Hofstetter, Thomas B.&lt;/author&gt;&lt;author&gt;Bolotin, Jakov&lt;/author&gt;&lt;author&gt;Kunz, Carmen&lt;/author&gt;&lt;author&gt;Soliva, C.R.&lt;/author&gt;&lt;/authors&gt;&lt;/contributors&gt;&lt;titles&gt;&lt;title&gt;&lt;style face="normal" font="default" size="100%"&gt;Efficiency of monolaurin in mitigating ruminal methanogenesis and modifying C-isotope fractionation when incubating diets composed of either C&lt;/style&gt;&lt;style face="subscript" font="default" size="100%"&gt;3&lt;/style&gt;&lt;style face="normal" font="default" size="100%"&gt; or C&lt;/style&gt;&lt;style face="subscript" font="default" size="100%"&gt;4&lt;/style&gt;&lt;style face="normal" font="default" size="100%"&gt; plants in a rumen simulation technique (Rusitec) system&lt;/style&gt;&lt;/title&gt;&lt;secondary-title&gt;British Journal of Nutrition&lt;/secondary-title&gt;&lt;alt-title&gt;Brit. J. Nutr.&lt;/alt-title&gt;&lt;/titles&gt;&lt;periodical&gt;&lt;full-title&gt;British Journal of Nutrition&lt;/full-title&gt;&lt;/periodical&gt;&lt;alt-periodical&gt;&lt;full-title&gt;British Journal Nutrition&lt;/full-title&gt;&lt;abbr-1&gt;Brit. J. Nutr.&lt;/abbr-1&gt;&lt;/alt-periodical&gt;&lt;pages&gt;1308-1317&lt;/pages&gt;&lt;volume&gt;102&lt;/volume&gt;&lt;edition&gt;9 June 2009&lt;/edition&gt;&lt;section&gt;1308&lt;/section&gt;&lt;keywords&gt;&lt;keyword&gt;fatty acids&lt;/keyword&gt;&lt;keyword&gt;carbon isotopes&lt;/keyword&gt;&lt;keyword&gt;rusitec&lt;/keyword&gt;&lt;/keywords&gt;&lt;dates&gt;&lt;year&gt;2009&lt;/year&gt;&lt;/dates&gt;&lt;urls&gt;&lt;/urls&gt;&lt;electronic-resource-num&gt;10.1017/S000711450999026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77150">
              <w:rPr>
                <w:rFonts w:ascii="Times New Roman" w:hAnsi="Times New Roman" w:cs="Times New Roman"/>
                <w:noProof/>
                <w:sz w:val="24"/>
                <w:szCs w:val="24"/>
              </w:rPr>
              <w:t>Klevenhusen</w:t>
            </w:r>
            <w:r w:rsidR="00B77150" w:rsidRPr="00B77150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="00B77150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200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C7DEF" w:rsidRPr="00970582" w:rsidTr="00323AE8">
        <w:trPr>
          <w:trHeight w:val="310"/>
        </w:trPr>
        <w:tc>
          <w:tcPr>
            <w:tcW w:w="1384" w:type="dxa"/>
            <w:vMerge/>
          </w:tcPr>
          <w:p w:rsidR="000C7DEF" w:rsidRDefault="000C7D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Merge/>
          </w:tcPr>
          <w:p w:rsidR="000C7DEF" w:rsidRPr="00970582" w:rsidRDefault="000C7D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0C7DEF" w:rsidRPr="00970582" w:rsidRDefault="0092610F" w:rsidP="00323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984" w:type="dxa"/>
          </w:tcPr>
          <w:p w:rsidR="00B77150" w:rsidRDefault="0092610F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5 ± 8.8 × 10</w:t>
            </w:r>
            <w:r w:rsidRPr="009261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0C7DEF" w:rsidRPr="00970582" w:rsidRDefault="0092610F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2610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0.001)</w:t>
            </w:r>
          </w:p>
        </w:tc>
        <w:tc>
          <w:tcPr>
            <w:tcW w:w="1701" w:type="dxa"/>
          </w:tcPr>
          <w:p w:rsidR="00B77150" w:rsidRDefault="0092610F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1 ± 0.26 </w:t>
            </w:r>
          </w:p>
          <w:p w:rsidR="000C7DEF" w:rsidRPr="00970582" w:rsidRDefault="0092610F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2610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26)</w:t>
            </w:r>
          </w:p>
        </w:tc>
        <w:tc>
          <w:tcPr>
            <w:tcW w:w="2186" w:type="dxa"/>
          </w:tcPr>
          <w:p w:rsidR="00DD7630" w:rsidRDefault="0092610F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20 ± 0.0047 </w:t>
            </w:r>
          </w:p>
          <w:p w:rsidR="000C7DEF" w:rsidRPr="00970582" w:rsidRDefault="0092610F" w:rsidP="00650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2610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15)</w:t>
            </w:r>
          </w:p>
        </w:tc>
        <w:tc>
          <w:tcPr>
            <w:tcW w:w="1810" w:type="dxa"/>
            <w:vMerge/>
          </w:tcPr>
          <w:p w:rsidR="000C7DEF" w:rsidRDefault="000C7DEF" w:rsidP="000C7D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C1705" w:rsidRDefault="000C1705">
      <w:pPr>
        <w:rPr>
          <w:rFonts w:ascii="Times New Roman" w:hAnsi="Times New Roman" w:cs="Times New Roman"/>
          <w:sz w:val="24"/>
          <w:szCs w:val="24"/>
        </w:rPr>
      </w:pPr>
    </w:p>
    <w:sectPr w:rsidR="000C1705" w:rsidSect="0097058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in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dr0p5dhvzrrge2fa8v25x402ad2fasdezz&quot;&gt;Rumen&lt;record-ids&gt;&lt;item&gt;27&lt;/item&gt;&lt;item&gt;28&lt;/item&gt;&lt;item&gt;81&lt;/item&gt;&lt;item&gt;120&lt;/item&gt;&lt;/record-ids&gt;&lt;/item&gt;&lt;/Libraries&gt;"/>
  </w:docVars>
  <w:rsids>
    <w:rsidRoot w:val="00970582"/>
    <w:rsid w:val="000C1705"/>
    <w:rsid w:val="000C7DEF"/>
    <w:rsid w:val="00173654"/>
    <w:rsid w:val="001979FF"/>
    <w:rsid w:val="001B754D"/>
    <w:rsid w:val="002E23A9"/>
    <w:rsid w:val="00323AE8"/>
    <w:rsid w:val="00381541"/>
    <w:rsid w:val="00536392"/>
    <w:rsid w:val="00650B90"/>
    <w:rsid w:val="006B0A33"/>
    <w:rsid w:val="007B2668"/>
    <w:rsid w:val="00894224"/>
    <w:rsid w:val="008A06D7"/>
    <w:rsid w:val="0092610F"/>
    <w:rsid w:val="00970582"/>
    <w:rsid w:val="009C395D"/>
    <w:rsid w:val="009F5E6E"/>
    <w:rsid w:val="00A460C5"/>
    <w:rsid w:val="00B77150"/>
    <w:rsid w:val="00C80586"/>
    <w:rsid w:val="00DD7630"/>
    <w:rsid w:val="00E54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95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05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8058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058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058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0586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3f9d1bc5-151b-4dd0-b288-06f212744711">Table 3.DOCX</DocumentId>
    <IsDeleted xmlns="3f9d1bc5-151b-4dd0-b288-06f212744711">false</IsDeleted>
    <StageName xmlns="3f9d1bc5-151b-4dd0-b288-06f212744711">Upload</StageName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3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7BC3D967-0E3E-415D-8A7A-1A8AE15D232B}"/>
</file>

<file path=customXml/itemProps2.xml><?xml version="1.0" encoding="utf-8"?>
<ds:datastoreItem xmlns:ds="http://schemas.openxmlformats.org/officeDocument/2006/customXml" ds:itemID="{6028B3A6-ECBC-4888-8788-6FA59F604ACF}"/>
</file>

<file path=customXml/itemProps3.xml><?xml version="1.0" encoding="utf-8"?>
<ds:datastoreItem xmlns:ds="http://schemas.openxmlformats.org/officeDocument/2006/customXml" ds:itemID="{3B551D81-BFB9-469D-B7CB-78E6D558639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1</Pages>
  <Words>1077</Words>
  <Characters>614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o Ungerfeld</dc:creator>
  <cp:lastModifiedBy>Lena Margulis</cp:lastModifiedBy>
  <cp:revision>8</cp:revision>
  <dcterms:created xsi:type="dcterms:W3CDTF">2014-12-27T15:36:00Z</dcterms:created>
  <dcterms:modified xsi:type="dcterms:W3CDTF">2015-01-23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